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C7DFCB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Supplementary Table 7:</w:t>
      </w:r>
    </w:p>
    <w:p w14:paraId="123E066E">
      <w:pPr>
        <w:rPr>
          <w:rFonts w:hint="default" w:ascii="Times New Roman" w:hAnsi="Times New Roman" w:cs="Times New Roman"/>
          <w:lang w:eastAsia="zh-CN"/>
        </w:rPr>
      </w:pPr>
      <w:bookmarkStart w:id="0" w:name="OLE_LINK2"/>
      <w:r>
        <w:rPr>
          <w:color w:val="auto"/>
          <w:sz w:val="24"/>
          <w:szCs w:val="24"/>
        </w:rPr>
        <w:t>Top 50 most frequent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ositive signal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adverse events </w:t>
      </w:r>
      <w:r>
        <w:rPr>
          <w:rFonts w:hint="eastAsia" w:eastAsia="等线" w:cs="Times New Roman"/>
          <w:color w:val="auto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eastAsia" w:eastAsia="等线" w:cs="Times New Roman"/>
          <w:color w:val="auto"/>
          <w:sz w:val="24"/>
          <w:szCs w:val="24"/>
          <w:lang w:eastAsia="zh-CN"/>
        </w:rPr>
        <w:t>Ixekizumab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at the PT level </w:t>
      </w:r>
      <w:r>
        <w:rPr>
          <w:rFonts w:hint="default" w:ascii="Times New Roman" w:hAnsi="Times New Roman" w:cs="Times New Roman"/>
          <w:lang w:eastAsia="zh-CN"/>
        </w:rPr>
        <w:t>in patients aged 18 to 65 from FAERS data</w:t>
      </w:r>
    </w:p>
    <w:bookmarkEnd w:id="0"/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 w14:paraId="5220C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E8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419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1BB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ROR(95%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08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PRR(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6A1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D3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IC(IC025)</w:t>
            </w:r>
          </w:p>
        </w:tc>
      </w:tr>
      <w:tr w14:paraId="494C1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9C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ai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BD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,05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5A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71 ( 7.24 - 8.2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35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45 ( 5801.6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75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35 ( 6.98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5C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8 ( 2.79 )</w:t>
            </w:r>
          </w:p>
        </w:tc>
      </w:tr>
      <w:tr w14:paraId="2A7D8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EF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erythem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F5C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ED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94 ( 12.97 - 14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AE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58 ( 8778.3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6E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22 ( 12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86C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2 ( 3.62 )</w:t>
            </w:r>
          </w:p>
        </w:tc>
      </w:tr>
      <w:tr w14:paraId="687C6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6D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8A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F7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74 ( 10.92 - 12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84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44 ( 7168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28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19 ( 10.5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8B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48 ( 3.38 )</w:t>
            </w:r>
          </w:p>
        </w:tc>
      </w:tr>
      <w:tr w14:paraId="6174F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0C8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Drug ineffect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2B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B0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3 ( 1.13 - 1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7E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2 ( 26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47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2 ( 1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BE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29 ( 0.17 )</w:t>
            </w:r>
          </w:p>
        </w:tc>
      </w:tr>
      <w:tr w14:paraId="44E81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37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3B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8D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5 ( 15.22 - 17.8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42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14 ( 8645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211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63 ( 14.6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00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7 ( 3.85 )</w:t>
            </w:r>
          </w:p>
        </w:tc>
      </w:tr>
      <w:tr w14:paraId="3E1EB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933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interrup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84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4B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06 ( 12.89 - 15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4F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8 ( 6155.0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654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43 ( 12.4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A96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5 ( 3.62 )</w:t>
            </w:r>
          </w:p>
        </w:tc>
      </w:tr>
      <w:tr w14:paraId="120FE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95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ovid-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BF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A2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8 ( 3.27 - 3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EC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3 ( 896.5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9F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1 ( 3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FE5D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81 ( 1.68 )</w:t>
            </w:r>
          </w:p>
        </w:tc>
      </w:tr>
      <w:tr w14:paraId="34A5F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3A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ea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E5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22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37 ( 14.04 - 16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60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12 ( 6262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95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.67 ( 13.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10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7 ( 3.74 )</w:t>
            </w:r>
          </w:p>
        </w:tc>
      </w:tr>
      <w:tr w14:paraId="79CA5E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60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correct dose administer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87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844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2 ( 2.8 - 3.4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11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 ( 466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5C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8 ( 2.8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104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3 ( 1.46 )</w:t>
            </w:r>
          </w:p>
        </w:tc>
      </w:tr>
      <w:tr w14:paraId="2C56C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5A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C9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D7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17 ( 8.2 - 10.2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82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07 ( 2229.2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48C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92 ( 8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1B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6 ( 2.99 )</w:t>
            </w:r>
          </w:p>
        </w:tc>
      </w:tr>
      <w:tr w14:paraId="055C5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BF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Nasopharyng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36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AB8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8 ( 2.84 - 3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37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5 ( 461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77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4 ( 2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74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5 ( 1.49 )</w:t>
            </w:r>
          </w:p>
        </w:tc>
      </w:tr>
      <w:tr w14:paraId="6479E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70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18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D4F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6 ( 1.3 - 1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98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6 ( 41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EEB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6 ( 1.3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8D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54 ( 0.37 )</w:t>
            </w:r>
          </w:p>
        </w:tc>
      </w:tr>
      <w:tr w14:paraId="3B57D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96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inus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D6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57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85 ( 4.31 - 5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C8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81 ( 850.5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65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7 ( 4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5D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5 ( 2.08 )</w:t>
            </w:r>
          </w:p>
        </w:tc>
      </w:tr>
      <w:tr w14:paraId="44486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4E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rthralg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EB4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E3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6 ( 1.12 - 1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4D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6 ( 14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DC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6 ( 1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96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33 ( 0.16 )</w:t>
            </w:r>
          </w:p>
        </w:tc>
      </w:tr>
      <w:tr w14:paraId="2E415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0B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cess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098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00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86 ( 6.96 - 8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70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79 ( 1567.2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1E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68 ( 6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E3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4 ( 2.76 )</w:t>
            </w:r>
          </w:p>
        </w:tc>
      </w:tr>
      <w:tr w14:paraId="364C3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BF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oduct dose omission 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1A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5D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5 ( 1.54 - 1.9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F5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4 ( 80.6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27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4 ( 1.5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C8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8 ( 0.62 )</w:t>
            </w:r>
          </w:p>
        </w:tc>
      </w:tr>
      <w:tr w14:paraId="6AD80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B5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58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BD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7 ( 3.41 - 4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AD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4 ( 515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A2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82 ( 3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D6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3 ( 1.75 )</w:t>
            </w:r>
          </w:p>
        </w:tc>
      </w:tr>
      <w:tr w14:paraId="72185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A5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Malai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C6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8A0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3 ( 1.08 - 1.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7D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3 ( 10.0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E6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3 ( 1.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95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3 ( 0.11 )</w:t>
            </w:r>
          </w:p>
        </w:tc>
      </w:tr>
      <w:tr w14:paraId="0A6F8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28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FB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F9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8 ( 1.12 - 1.4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D1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7 ( 13.8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D4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7 ( 1.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2F8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35 ( 0.16 )</w:t>
            </w:r>
          </w:p>
        </w:tc>
      </w:tr>
      <w:tr w14:paraId="641C5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D2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warm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0A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347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.24 ( 20.33 - 26.5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9E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.06 ( 4563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372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01 ( 19.6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4B5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6 ( 4.26 )</w:t>
            </w:r>
          </w:p>
        </w:tc>
      </w:tr>
      <w:tr w14:paraId="4B79C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4C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6E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CF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32 ( 14.25 - 18.6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FF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2 ( 3018.1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BF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68 ( 1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44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7 ( 3.77 )</w:t>
            </w:r>
          </w:p>
        </w:tc>
      </w:tr>
      <w:tr w14:paraId="44B8F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22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lln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C4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8F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3 ( 4.14 - 5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C0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7 ( 629.9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9C6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6 ( 4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914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2 ( 2.02 )</w:t>
            </w:r>
          </w:p>
        </w:tc>
      </w:tr>
      <w:tr w14:paraId="71035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C9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tic arthropath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B3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EF0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08 ( 7.06 - 9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19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03 ( 1289.5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A2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91 ( 7.0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F9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8 ( 2.78 )</w:t>
            </w:r>
          </w:p>
        </w:tc>
      </w:tr>
      <w:tr w14:paraId="30643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43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appropriate schedule of product administ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84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7F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9 ( 1.74 - 2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17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8 ( 100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AB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8 ( 1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E5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98 ( 0.78 )</w:t>
            </w:r>
          </w:p>
        </w:tc>
      </w:tr>
      <w:tr w14:paraId="6644F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7B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ma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C7E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21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56 ( 8.31 - 1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49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5 ( 1498.9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43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33 ( 8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809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2 ( 3.02 )</w:t>
            </w:r>
          </w:p>
        </w:tc>
      </w:tr>
      <w:tr w14:paraId="3CC3C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D5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7C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1B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12 ( 10.49 - 14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1C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05 ( 1876.9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F5B5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77 ( 10.4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DF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6 ( 3.34 )</w:t>
            </w:r>
          </w:p>
        </w:tc>
      </w:tr>
      <w:tr w14:paraId="6ADA4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4A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AF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A4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7 ( 1.88 - 2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16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6 ( 116.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5E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5 ( 1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4D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1 ( 0.89 )</w:t>
            </w:r>
          </w:p>
        </w:tc>
      </w:tr>
      <w:tr w14:paraId="05C45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89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luenz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9E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0C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3 ( 2.62 - 3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90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1 ( 243.7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BE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 ( 2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DF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9 ( 1.37 )</w:t>
            </w:r>
          </w:p>
        </w:tc>
      </w:tr>
      <w:tr w14:paraId="42705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8A56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inary tract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3C02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7C5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 ( 2.25 - 3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94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9 ( 176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38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8 ( 2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00E1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7 ( 1.15 )</w:t>
            </w:r>
          </w:p>
        </w:tc>
      </w:tr>
      <w:tr w14:paraId="07358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015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haemorrh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33B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1B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9 ( 3.87 - 5.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393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6 ( 479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FB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3 ( 3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03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5 ( 1.93 )</w:t>
            </w:r>
          </w:p>
        </w:tc>
      </w:tr>
      <w:tr w14:paraId="1D058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8E9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bruis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16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22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9 ( 3.87 - 5.2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AD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7 ( 470.3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05F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4 ( 3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D2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5 ( 1.93 )</w:t>
            </w:r>
          </w:p>
        </w:tc>
      </w:tr>
      <w:tr w14:paraId="0FE3E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9A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Ear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6D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CE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77 ( 10.09 - 13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415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71 ( 1585.8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FE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44 ( 10.0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EB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2 ( 3.29 )</w:t>
            </w:r>
          </w:p>
        </w:tc>
      </w:tr>
      <w:tr w14:paraId="1194A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A7D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neum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A3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34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2 ( 1.04 - 1.4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BE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2 ( 5.9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E3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2 ( 1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A9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28 ( 0.05 )</w:t>
            </w:r>
          </w:p>
        </w:tc>
      </w:tr>
      <w:tr w14:paraId="25DD7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99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ypersensitiv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379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EB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3 ( 1.47 - 2.0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FBB7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2 ( 44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74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2 ( 1.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EA1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78 ( 0.54 )</w:t>
            </w:r>
          </w:p>
        </w:tc>
      </w:tr>
      <w:tr w14:paraId="47F5C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2EA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ellul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CB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F82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8 ( 4.8 - 6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0A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6 ( 519.7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81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 ( 4.8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9F2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9 ( 2.24 )</w:t>
            </w:r>
          </w:p>
        </w:tc>
      </w:tr>
      <w:tr w14:paraId="4784A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81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Bronch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55A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F0F6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3 ( 2.77 - 4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AD6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3 ( 182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77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1 ( 2.8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ED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3 ( 1.45 )</w:t>
            </w:r>
          </w:p>
        </w:tc>
      </w:tr>
      <w:tr w14:paraId="0DA7B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B1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pper respiratory tract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2DF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967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9 ( 3.73 - 5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0A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8 ( 297.3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77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5 ( 3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405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5 ( 1.88 )</w:t>
            </w:r>
          </w:p>
        </w:tc>
      </w:tr>
      <w:tr w14:paraId="71AEF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99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Oropharyngeal 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AA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C9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1 ( 1.66 - 2.4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33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1 ( 53.8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7B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 ( 1.7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84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 ( 0.72 )</w:t>
            </w:r>
          </w:p>
        </w:tc>
      </w:tr>
      <w:tr w14:paraId="71CB6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15B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rthr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48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5A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3 ( 2.67 - 3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3F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3 ( 160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C9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1 ( 2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108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8 ( 1.4 )</w:t>
            </w:r>
          </w:p>
        </w:tc>
      </w:tr>
      <w:tr w14:paraId="1B284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18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Fungal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2F4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519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35 ( 5.2 - 7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75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33 ( 429.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32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26 ( 5.2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EE9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5 ( 2.35 )</w:t>
            </w:r>
          </w:p>
        </w:tc>
      </w:tr>
      <w:tr w14:paraId="794DC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52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C58E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BBE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6 ( 1.34 - 2.0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1F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6 ( 21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A5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6 ( 1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06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73 ( 0.41 )</w:t>
            </w:r>
          </w:p>
        </w:tc>
      </w:tr>
      <w:tr w14:paraId="33C19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62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haryngitis streptococc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24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026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27 ( 9.8 - 15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6C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24 ( 784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97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.95 ( 9.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03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58 ( 3.25 )</w:t>
            </w:r>
          </w:p>
        </w:tc>
      </w:tr>
      <w:tr w14:paraId="4D1F0B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7E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Myocardial infar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CEC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8A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2 ( 1.7 - 2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F2E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2 ( 46.0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4E3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2 ( 1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250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08 ( 0.76 )</w:t>
            </w:r>
          </w:p>
        </w:tc>
      </w:tr>
      <w:tr w14:paraId="21DD3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BF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erpes zost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51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17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7 ( 2.12 - 3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F5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6 ( 76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3F3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5 ( 2.1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503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1 ( 1.07 )</w:t>
            </w:r>
          </w:p>
        </w:tc>
      </w:tr>
      <w:tr w14:paraId="3054D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A6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reatment fail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5C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69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4 ( 1.54 - 2.4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A7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4 ( 33.1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036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4 ( 1.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3F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95 ( 0.62 )</w:t>
            </w:r>
          </w:p>
        </w:tc>
      </w:tr>
      <w:tr w14:paraId="1CE15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DD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andida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CDA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35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63 ( 6.03 - 9.6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E9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61 ( 401.2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B70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5 ( 6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C3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1 ( 2.56 )</w:t>
            </w:r>
          </w:p>
        </w:tc>
      </w:tr>
      <w:tr w14:paraId="0666C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C6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tentional dose omis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2A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28A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1 ( 4.28 - 6.8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73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 ( 251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AF1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5 ( 4.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1B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2 ( 2.08 )</w:t>
            </w:r>
          </w:p>
        </w:tc>
      </w:tr>
      <w:tr w14:paraId="3E98B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59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nderdo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49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08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 ( 1.66 - 2.6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93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 ( 40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F9F9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1 ( 1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24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07 ( 0.72 )</w:t>
            </w:r>
          </w:p>
        </w:tc>
      </w:tr>
      <w:tr w14:paraId="606C8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6A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eutic product effect incomple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4AF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60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1.32 - 2.1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72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18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AD4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1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531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74 ( 0.39 )</w:t>
            </w:r>
          </w:p>
        </w:tc>
      </w:tr>
      <w:tr w14:paraId="1B5DF0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EF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induration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65E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9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09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72 ( 8.44 - 13.61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A9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69 ( 592.66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B8C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47 ( 8.57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4D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9 ( 3.04 )</w:t>
            </w:r>
          </w:p>
        </w:tc>
      </w:tr>
    </w:tbl>
    <w:p w14:paraId="72733935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7CC276A2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5B377D"/>
    <w:rsid w:val="6D5B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8:00Z</dcterms:created>
  <dc:creator>沙里豪</dc:creator>
  <cp:lastModifiedBy>沙里豪</cp:lastModifiedBy>
  <dcterms:modified xsi:type="dcterms:W3CDTF">2025-04-21T14:1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EB7FAE550754CE0AF03EA579889127B_11</vt:lpwstr>
  </property>
  <property fmtid="{D5CDD505-2E9C-101B-9397-08002B2CF9AE}" pid="4" name="KSOTemplateDocerSaveRecord">
    <vt:lpwstr>eyJoZGlkIjoiYzkxZDRmNGIwM2U3ODcxMTEyMzIzMWUyMDdmMjBiZmUiLCJ1c2VySWQiOiI1ODk4NzM5NzgifQ==</vt:lpwstr>
  </property>
</Properties>
</file>